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462" w:rsidRPr="00964608" w:rsidRDefault="003A4828" w:rsidP="00450462">
      <w:pPr>
        <w:jc w:val="left"/>
        <w:rPr>
          <w:rFonts w:ascii="Times New Roman" w:hAnsi="Times New Roman" w:cs="Times New Roman"/>
          <w:sz w:val="24"/>
          <w:szCs w:val="24"/>
        </w:rPr>
      </w:pPr>
      <w:r w:rsidRPr="00964608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450462" w:rsidRPr="00964608">
        <w:rPr>
          <w:rFonts w:ascii="Times New Roman" w:hAnsi="Times New Roman" w:cs="Times New Roman"/>
          <w:sz w:val="24"/>
          <w:szCs w:val="24"/>
        </w:rPr>
        <w:t>: Differentially expressed lncRNAs</w:t>
      </w:r>
      <w:bookmarkStart w:id="0" w:name="_GoBack"/>
      <w:bookmarkEnd w:id="0"/>
    </w:p>
    <w:tbl>
      <w:tblPr>
        <w:tblW w:w="7879" w:type="dxa"/>
        <w:tblLook w:val="04A0" w:firstRow="1" w:lastRow="0" w:firstColumn="1" w:lastColumn="0" w:noHBand="0" w:noVBand="1"/>
      </w:tblPr>
      <w:tblGrid>
        <w:gridCol w:w="1657"/>
        <w:gridCol w:w="1476"/>
        <w:gridCol w:w="1816"/>
        <w:gridCol w:w="1540"/>
        <w:gridCol w:w="1540"/>
      </w:tblGrid>
      <w:tr w:rsidR="00450462" w:rsidRPr="00964608" w:rsidTr="00450462">
        <w:trPr>
          <w:trHeight w:val="276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Mean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dj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41C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6991508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858883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58107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296067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590822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61447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1418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1759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1289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34417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3021291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0235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483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43031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1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938694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595845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7540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149913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7552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734679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66549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306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98257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467475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84508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5E-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643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7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358882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00366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659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364390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9147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116618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2650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9698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0175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8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626177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116701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315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31429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41760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08385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647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161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371160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9856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6E-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7216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448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466776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906550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0424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07460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6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5987511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08192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4303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8493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589765.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647712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576703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7430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04364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1636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193060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69506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8505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298645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65181.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501787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519744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7051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7923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7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6178184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501762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2259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764869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3553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685183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2137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9594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764869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2375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9960167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88169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5226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288873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4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143243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22550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9453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16761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7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040851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859867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7677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60425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81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677655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401380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5681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KB-IT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158013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25418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5280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110844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0408.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9099013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062340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83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05364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0408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0029403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067736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210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84590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0408.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6910531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97763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1734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668144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6B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752416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42582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3875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1289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TG2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5372137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80817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12745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16761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25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2906907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785397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25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98403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8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2054318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43157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746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313826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3681HG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7080819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90819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836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409314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487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7159294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48355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455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8493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278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648706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368931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9611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19942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NOS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9563086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853798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9139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23534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506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983376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83473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5E-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1025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506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48598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78046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5842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654962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8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312195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742101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1883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293252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8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2725393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529497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72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9846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5053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489328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01692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4250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365846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3563.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457368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98853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223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84590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667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193439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626359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326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49740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8868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164658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809261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9420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244023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007556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813791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79640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6104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938083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277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063280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91716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6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05364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4286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332713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005756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8971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407754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9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395610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28527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498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04590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SLID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788449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28317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479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52309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843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176779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71030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3787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090145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201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6386421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368950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072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414836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802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106456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824205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9943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244638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4809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3667603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49420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031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49740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4809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242999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067056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565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631675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K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068586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77861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396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70054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419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76696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454578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05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05364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7857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726164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66059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4071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629059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7690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895832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130855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09405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16761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GAP3-AS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214851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09238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5112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654962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ATL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147308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30666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7767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1289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176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309833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898544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742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987321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0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2554238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083001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573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735210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7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711355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791255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-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E-0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8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064670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584494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3772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090145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89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283383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072783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0503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090145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DT1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302763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04678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17594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35414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TB20-AS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50183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878804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148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313826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692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9203663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07181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507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329978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04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901520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284265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8910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7923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06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912596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2775040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2555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380872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32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158094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588544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9006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16761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32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2914033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9407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21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36474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ALADL2-AS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196229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31202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4038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78864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5618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983155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879401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0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7820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20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7.23078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325520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43581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421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900785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46846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7724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480150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H2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8142836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65758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4217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090145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13A4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6103827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501766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1510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842408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4592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171475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51188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1469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839715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58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0296041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62736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097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49509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5539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609085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684798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630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83090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370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242330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70500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2260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7512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601720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254598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6039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292474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407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4077173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374985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63615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39222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0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574742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58230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982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605516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2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8859818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270382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981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05364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23958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461710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06435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420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8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3224307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579126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E-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8E-0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G2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58473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78542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0161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9718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464685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14769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3662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710382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70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1468419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53420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1088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573375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1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1659821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22428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57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98403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8850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690097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70624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355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082679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380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051172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308948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79267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1289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3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1306861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50229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466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142378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981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316974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05885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8441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027245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26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475918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46791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3011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887395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0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265431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818810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2555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1289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0813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553719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543064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72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737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316550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204727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8307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01711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599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0567400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81711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249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63878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3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7404576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731376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142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520322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1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900073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97005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6308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ET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312250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67964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7867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1289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51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68959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931474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372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36923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SINCT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515665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78051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3789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40084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1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064559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40483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4385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85234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-2297D10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590738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81227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4030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04382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33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390064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792438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3737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78864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10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278461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60546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42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7820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27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891648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30117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695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540963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21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9145236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0247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8436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988882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457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6181744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86626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749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00614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0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743456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616150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7515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7923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3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5608760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270381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869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25842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12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676274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53758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783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844204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281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567247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22677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725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96607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4316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862764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42519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279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566324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23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90821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69108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8322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887227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25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65693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26536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1831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1289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44517.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204727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20863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0850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44517.1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19157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30507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5876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71022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700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40747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99847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1865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K32A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3538423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89604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030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49740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543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161631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013677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499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858985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33381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1422482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299949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8885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75904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3338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46711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062446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87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98403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2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623410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27558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1467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842408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B9P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0003042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58863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09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82120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NC0252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604676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328607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27822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185103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0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484653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0563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5590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716670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513188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082804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3790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9034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RG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30977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395872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7683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4244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1807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6409972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24554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120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96607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44546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3217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46196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592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73695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3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2469776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59110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439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6821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2996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05608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38062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3341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1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5858273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16607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089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2060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44522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64473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739271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9019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193902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DN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303877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64472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1077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6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.510531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64577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3776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515235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17407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64545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268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05364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5312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8383097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37031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9E-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7558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49820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149461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40955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1786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9393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143434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388894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511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794492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C6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4538355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500920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99452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75904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06970.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7658716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0992505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113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718698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627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646336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49526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7987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547426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627.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3491090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92483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9221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76905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4765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1180628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327602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490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6066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AT9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5158059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68829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7874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FN1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4948659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651709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7748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19942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9117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9967723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72631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808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76484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100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150816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416574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3390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31768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947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9391132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352654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761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52868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080.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590418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69606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673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39295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AH-IT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917679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19308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0405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988882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3669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613337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526737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7052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011266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870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5900975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315594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114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49740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NA2D1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93864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22988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1945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35414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522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825645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28843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6992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292474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050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975326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00869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058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49740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2066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2442010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29697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7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89290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8635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567890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720774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18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71419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27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7707259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96620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02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7820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DR86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2135767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1700628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88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22868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6372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487408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14881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101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32892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6372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716779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43651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7345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16761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899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417582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797818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578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19942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099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0798843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94637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0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52458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20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429661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90723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7804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085060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303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779964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41045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749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149913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L035425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.397298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839072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8505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113068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XF1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5.435304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525782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323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770919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NXA2-OT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058780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40589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223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48484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131215.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4464392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05975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128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6329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67A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2683462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589874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091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50658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7117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7076771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136332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533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113778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5585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2030727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16898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9117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33416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744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7356144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75431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2051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764869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0193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3465806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4239257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19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09757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587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701682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87005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4232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7623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6250782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93778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39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23992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9120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9985100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170909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0088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711767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4893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5943033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0776445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8311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646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161066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863744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6612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65942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1902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752604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140699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264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260431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034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8091836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572019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43581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349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29844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282314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0978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744034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6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268777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85534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43581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136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8590697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62131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242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061836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3967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266705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00292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56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39667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893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9421975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844951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203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04488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41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8776745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81361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4681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080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2737828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34602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606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430744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7909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961646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00491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089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57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28681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316131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0830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06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166810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49357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174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1289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53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570471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41889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9310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16761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0872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99274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486978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15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20444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83A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.23076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84106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355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6066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192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998052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37774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709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39295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074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581077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25856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6562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39222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RNA0025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06620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236080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8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085060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619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864274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306767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470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80723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676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8949672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64507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4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69297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23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477204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39538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178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061836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84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0636656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070927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195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49740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475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5219229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283714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795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21570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LL11-IT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8650912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97206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3694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178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5696224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5826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22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62494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RX2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179809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21942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484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477840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ACR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6982404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95877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46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95682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69970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373412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21289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1287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100665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L390778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0988990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907818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6425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8848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8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8053591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86886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759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15196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0.28393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65261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1598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23534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8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109071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13147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106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549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471736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80185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E-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562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0058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182546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133230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26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7820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PED2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1751068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630901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6521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472606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4839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120675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689950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0021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988882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4839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351055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60329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025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6329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636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652525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66930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84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36474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108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071651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72498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E-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8153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7E11P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79608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6809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317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834381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439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8203252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20489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3035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185103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555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377091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46058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9781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628181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851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027024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579706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07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89290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2008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897639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30156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2718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01982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842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639536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205092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6251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71022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REL3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638371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619137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409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55376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783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4756494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312751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573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113778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87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444343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02689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0954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307038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5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3225746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03937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8528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675532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844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596400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30553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84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46784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20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978519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36403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9684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ER2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607449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23028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7E-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193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1-DT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6596387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87847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E-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0729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51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6423575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132944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785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085060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8394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536989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22877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2017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64331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839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278619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21510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7422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173446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4504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.134185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64732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1205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67291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7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308352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931460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1823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1289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CE1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279605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96483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936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02664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47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005654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458829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2015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1289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X1NB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675399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834026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7955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284281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0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4926032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702954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105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98350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6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0492809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857903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302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04580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164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1282721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45140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1611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05364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6369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737357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601758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614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744700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672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185355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22089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910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414836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4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4.498655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78617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531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39222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1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406353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439950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426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409314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3796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953754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574699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3757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409314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509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937690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094704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9481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745972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022509.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314818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53254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304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95730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079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193595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32374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248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43031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CH1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769116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97872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6298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277912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5154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4626905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923800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044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0175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886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613634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55393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9662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027245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55716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461702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795784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1688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988882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TAIR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085904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428483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2232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409314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C-AS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1592555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530617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695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698538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637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405228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610427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475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80723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8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995404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36760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711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8754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4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964842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823467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0421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293741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8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424515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246956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057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429341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116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20845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030035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2304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496828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502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585660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30450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8440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NCOG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178449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54294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E-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367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7288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1451807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69711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340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22868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7288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422167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837394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201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43820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169233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34012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3314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7820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LU1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067457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880708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2622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408600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20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252863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391202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5156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907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813929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075330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7254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947921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82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7488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241351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511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705472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4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9353261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07804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046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13594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1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099453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79429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2726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0175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8466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697090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83705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629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08967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48477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189447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32425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3189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090145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48477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5515778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88162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322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16761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48477.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444909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96688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6183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455690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30C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268419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066772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4642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629059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TA13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672255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16751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4856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4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961879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14846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2582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71419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3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683628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793512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9647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744034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AD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9439412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21813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069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91278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1821293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33989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9909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446350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4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351900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676797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1783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0175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9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2954028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358335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3661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090145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C5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894813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813822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1209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221316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481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835722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94292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665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705472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9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526191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539389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8718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812917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10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805628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27928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3636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1289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6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060744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09483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346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587771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2574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075670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81807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739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76484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143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9.115059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23568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0499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55376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NC0040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630885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7020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9286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020302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589182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281746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676069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6367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710382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ILA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8168707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29949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05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520322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4396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694866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51080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527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5999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8167716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40640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025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006747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29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966110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39448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084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23534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0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6170394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804533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739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515235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3372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25654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70290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8191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16761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1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3020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43717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23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98403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3304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286983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967289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7981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251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703234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57380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9747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0175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21790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6365639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202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21728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1289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21790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0090283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59243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387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090145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1752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764107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554461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8023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480150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1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1973598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01317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9878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253954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1757.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714095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752661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848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988882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1261.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672306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07067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0803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3370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7708929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9976081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1E-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E-0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993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9177322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15569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176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03530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62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1003984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87784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504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13234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0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944937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90259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0319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027245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49775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097939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64869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9172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027245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7093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919123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62060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6226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947921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81A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8670684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631770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1853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05364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G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4102497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96002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1527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028566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52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138781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99702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9873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020302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5587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536612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244704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4372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92924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7516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608086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872637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41020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011266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515.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7046939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786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3693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53860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3167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977553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93492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974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WSAT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784525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69763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172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636196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7088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48324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620647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3869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090145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4105738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4788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0830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93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8304432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0513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757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90529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5020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893780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26621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78475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19942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7807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333620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48405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635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515235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BL1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757551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34431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6057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4459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05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98602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177871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1171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35414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3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257138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195402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3264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71419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1544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3535731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67729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1933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05364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57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5784809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35477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899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68054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25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5589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539437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16917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84959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712.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547565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93052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1837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23534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Z97653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288988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13451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738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88601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OX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2832005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96245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13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7820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04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556677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905355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8700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75904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7190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096664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00035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5681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686000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17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614619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245286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9731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253954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60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424402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99672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8239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121540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317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808560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953379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6796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17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728209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16290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098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35414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9462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3711278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636390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58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23712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9462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6493215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01048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2938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409314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8552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069204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27462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154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55376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4802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960409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11645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692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39295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9521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248927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352078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352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78355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22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3460382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611652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33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7820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130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441487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15884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236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6329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127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219334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191464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0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7874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5012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644554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543604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9674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19942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674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79653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288999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5050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536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64934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97548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7589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49740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7932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0440408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20217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E-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8E-0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3919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48201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28954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2281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63878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92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5248660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44415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5612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71022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908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4400597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132820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2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7874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4024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6262036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80987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145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80723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9061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692727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421490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5683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011266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840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725835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962908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9502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027245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336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484750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881991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5002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824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71953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38369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3157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X1-DT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0803027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56245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696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33252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15A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546487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287197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9721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193902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08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6070090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97730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418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404082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2401.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2810036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38135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786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84598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5048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970479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362993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2251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090145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54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111040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522651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8171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12898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CR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389380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140106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22194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185103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6168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660242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686871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3841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71022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859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543808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8204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2709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78609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1683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7093272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31643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1865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521455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1683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9255180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35736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6492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149913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894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707332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03850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635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58922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5328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380968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19877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4191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779227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5264.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620858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4274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1133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718698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44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400601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96569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501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027245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44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116236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31261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45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91134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QP4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9092443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6019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3208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95104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60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65131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85026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2565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0349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545424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2614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7188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945860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92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755598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81079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523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41674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0896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040011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2547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5252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6090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204491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458820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3779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2176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5052079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48685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287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43820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58013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244120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08259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728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091245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4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841364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3082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8120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49651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579190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708750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9340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300583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OR3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729516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19027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2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9846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S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042196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22589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287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04580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2655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5308358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81255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21797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988882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0orf19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122216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678707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710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8754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X64051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943024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04677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5524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X640514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222175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39845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1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0830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256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782339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67024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7673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710382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636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5829957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924890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8946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38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4635150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4736457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7874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07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8576791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258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812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05364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392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0288412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883780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190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87349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6262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881787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340787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9937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027245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193.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393676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45349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9953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336155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483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744180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76487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084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16761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468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896902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8843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27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89756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150.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153716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35115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5114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011266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328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0071697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83632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E-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88529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453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581278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01589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502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600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327.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249658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04800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303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680543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27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118446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28105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8803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719350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LNR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4810741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360988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8434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625120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D2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7450116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2239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410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32257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22316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8891082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52633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379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413442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63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9941422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508664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88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956824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85994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8107726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63659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2362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904996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172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400938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980408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8873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16761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212831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63781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45300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7144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23534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CR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686346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185509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3568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167611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3GALT5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88087325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31353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0904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04612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VH48-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945147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896755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560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89756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GCA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8354359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48047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74258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882319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7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.4147891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759945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247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807236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SPEAR-AS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.3573758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439759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931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99198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EAR-AS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.6862083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01069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68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39295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16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765896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79894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679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0272457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476.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1602944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49721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158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9243245</w:t>
            </w:r>
          </w:p>
        </w:tc>
      </w:tr>
      <w:tr w:rsidR="00450462" w:rsidRPr="00964608" w:rsidTr="00450462">
        <w:trPr>
          <w:trHeight w:val="276"/>
        </w:trPr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TCD-AS1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3691247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98632336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05248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462" w:rsidRPr="00964608" w:rsidRDefault="00450462" w:rsidP="00450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6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497409</w:t>
            </w:r>
          </w:p>
        </w:tc>
      </w:tr>
    </w:tbl>
    <w:p w:rsidR="00964591" w:rsidRPr="00964608" w:rsidRDefault="00C544BF">
      <w:pPr>
        <w:rPr>
          <w:rFonts w:ascii="Times New Roman" w:hAnsi="Times New Roman" w:cs="Times New Roman"/>
          <w:sz w:val="24"/>
          <w:szCs w:val="24"/>
        </w:rPr>
      </w:pPr>
    </w:p>
    <w:sectPr w:rsidR="00964591" w:rsidRPr="009646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44BF" w:rsidRDefault="00C544BF" w:rsidP="00450462">
      <w:r>
        <w:separator/>
      </w:r>
    </w:p>
  </w:endnote>
  <w:endnote w:type="continuationSeparator" w:id="0">
    <w:p w:rsidR="00C544BF" w:rsidRDefault="00C544BF" w:rsidP="00450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44BF" w:rsidRDefault="00C544BF" w:rsidP="00450462">
      <w:r>
        <w:separator/>
      </w:r>
    </w:p>
  </w:footnote>
  <w:footnote w:type="continuationSeparator" w:id="0">
    <w:p w:rsidR="00C544BF" w:rsidRDefault="00C544BF" w:rsidP="00450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ADD"/>
    <w:rsid w:val="003A4828"/>
    <w:rsid w:val="00450462"/>
    <w:rsid w:val="004568BF"/>
    <w:rsid w:val="00627ADD"/>
    <w:rsid w:val="008959C5"/>
    <w:rsid w:val="00964608"/>
    <w:rsid w:val="00C544BF"/>
    <w:rsid w:val="00CC3FC1"/>
    <w:rsid w:val="00F0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271A0B-A867-44C3-BA90-622E39BEC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4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46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5046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50462"/>
    <w:rPr>
      <w:color w:val="954F72"/>
      <w:u w:val="single"/>
    </w:rPr>
  </w:style>
  <w:style w:type="paragraph" w:customStyle="1" w:styleId="msonormal0">
    <w:name w:val="msonormal"/>
    <w:basedOn w:val="a"/>
    <w:rsid w:val="0045046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5046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5046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5046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5046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1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3788</Words>
  <Characters>21592</Characters>
  <Application>Microsoft Office Word</Application>
  <DocSecurity>0</DocSecurity>
  <Lines>179</Lines>
  <Paragraphs>50</Paragraphs>
  <ScaleCrop>false</ScaleCrop>
  <Company/>
  <LinksUpToDate>false</LinksUpToDate>
  <CharactersWithSpaces>2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UNLI</dc:creator>
  <cp:keywords/>
  <dc:description/>
  <cp:lastModifiedBy>SUNSUNLI</cp:lastModifiedBy>
  <cp:revision>4</cp:revision>
  <dcterms:created xsi:type="dcterms:W3CDTF">2021-01-06T13:34:00Z</dcterms:created>
  <dcterms:modified xsi:type="dcterms:W3CDTF">2021-03-01T10:01:00Z</dcterms:modified>
</cp:coreProperties>
</file>